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7A3DF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t>Supplementary file 1_ HV Team training</w:t>
      </w:r>
    </w:p>
    <w:p w14:paraId="2A53078B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p w14:paraId="7FE9101F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 w:rsidRPr="007E4AD7">
        <w:rPr>
          <w:rFonts w:ascii="Calibri" w:eastAsia="Calibri" w:hAnsi="Calibri" w:cs="Calibri"/>
          <w:lang w:val="en-US"/>
        </w:rPr>
        <w:t>Summary</w:t>
      </w:r>
      <w:r w:rsidRPr="007E4AD7">
        <w:rPr>
          <w:rFonts w:ascii="Calibri" w:eastAsia="Calibri" w:hAnsi="Calibri" w:cs="Calibri"/>
          <w:spacing w:val="-7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learning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bjectives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ased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n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NICE recommendations: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7,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8,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9,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12,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13,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5"/>
          <w:lang w:val="en-US"/>
        </w:rPr>
        <w:t>14</w:t>
      </w:r>
    </w:p>
    <w:p w14:paraId="7D436E71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p w14:paraId="1A36EC0E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 w:rsidRPr="007E4AD7">
        <w:rPr>
          <w:rFonts w:ascii="Calibri" w:eastAsia="Calibri" w:hAnsi="Calibri" w:cs="Calibri"/>
          <w:b/>
          <w:u w:val="single"/>
          <w:lang w:val="en-US"/>
        </w:rPr>
        <w:t>Objective:</w:t>
      </w:r>
      <w:r w:rsidRPr="007E4AD7">
        <w:rPr>
          <w:rFonts w:ascii="Calibri" w:eastAsia="Calibri" w:hAnsi="Calibri" w:cs="Calibri"/>
          <w:b/>
          <w:spacing w:val="-9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10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ensure</w:t>
      </w:r>
      <w:r w:rsidRPr="007E4AD7">
        <w:rPr>
          <w:rFonts w:ascii="Calibri" w:eastAsia="Calibri" w:hAnsi="Calibri" w:cs="Calibri"/>
          <w:spacing w:val="-8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at</w:t>
      </w:r>
      <w:r w:rsidRPr="007E4AD7">
        <w:rPr>
          <w:rFonts w:ascii="Calibri" w:eastAsia="Calibri" w:hAnsi="Calibri" w:cs="Calibri"/>
          <w:spacing w:val="-9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9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visiting</w:t>
      </w:r>
      <w:r w:rsidRPr="007E4AD7">
        <w:rPr>
          <w:rFonts w:ascii="Calibri" w:eastAsia="Calibri" w:hAnsi="Calibri" w:cs="Calibri"/>
          <w:spacing w:val="-10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eam</w:t>
      </w:r>
      <w:r w:rsidRPr="007E4AD7">
        <w:rPr>
          <w:rFonts w:ascii="Calibri" w:eastAsia="Calibri" w:hAnsi="Calibri" w:cs="Calibri"/>
          <w:spacing w:val="-8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an</w:t>
      </w:r>
      <w:r w:rsidRPr="007E4AD7">
        <w:rPr>
          <w:rFonts w:ascii="Calibri" w:eastAsia="Calibri" w:hAnsi="Calibri" w:cs="Calibri"/>
          <w:spacing w:val="-1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ovide</w:t>
      </w:r>
      <w:r w:rsidRPr="007E4AD7">
        <w:rPr>
          <w:rFonts w:ascii="Calibri" w:eastAsia="Calibri" w:hAnsi="Calibri" w:cs="Calibri"/>
          <w:spacing w:val="-8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evidence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ased</w:t>
      </w:r>
      <w:r w:rsidRPr="007E4AD7">
        <w:rPr>
          <w:rFonts w:ascii="Calibri" w:eastAsia="Calibri" w:hAnsi="Calibri" w:cs="Calibri"/>
          <w:spacing w:val="-9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al</w:t>
      </w:r>
      <w:r w:rsidRPr="007E4AD7">
        <w:rPr>
          <w:rFonts w:ascii="Calibri" w:eastAsia="Calibri" w:hAnsi="Calibri" w:cs="Calibri"/>
          <w:spacing w:val="-7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10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information and advice incorporated into topics on health, wellbeing, diet, nutrition, and parenting.</w:t>
      </w:r>
    </w:p>
    <w:p w14:paraId="5656D74B" w14:textId="77777777" w:rsid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p w14:paraId="312AE052" w14:textId="480A832B" w:rsidR="007E4AD7" w:rsidRPr="007E4AD7" w:rsidRDefault="007E4AD7" w:rsidP="007E4AD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 w:rsidRPr="007E4AD7">
        <w:rPr>
          <w:rFonts w:ascii="Calibri" w:eastAsia="Calibri" w:hAnsi="Calibri" w:cs="Calibri"/>
          <w:lang w:val="en-US"/>
        </w:rPr>
        <w:t>This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is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ased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n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ollow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themes:</w:t>
      </w:r>
    </w:p>
    <w:p w14:paraId="54EC8979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183" w:after="0" w:line="240" w:lineRule="auto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act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at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oth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ecay is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eventable,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ow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luoride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an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lp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event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5"/>
          <w:lang w:val="en-US"/>
        </w:rPr>
        <w:t>it</w:t>
      </w:r>
    </w:p>
    <w:p w14:paraId="1162BF13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19" w:after="0" w:line="240" w:lineRule="auto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How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good</w:t>
      </w:r>
      <w:r w:rsidRPr="007E4AD7">
        <w:rPr>
          <w:rFonts w:ascii="Calibri" w:eastAsia="Calibri" w:hAnsi="Calibri" w:cs="Calibri"/>
          <w:spacing w:val="-7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al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ontributes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hildren's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verall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,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wellbeing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development</w:t>
      </w:r>
    </w:p>
    <w:p w14:paraId="144906C2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22" w:after="0" w:line="240" w:lineRule="auto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onsequences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oor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al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or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children</w:t>
      </w:r>
    </w:p>
    <w:p w14:paraId="5095058F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22" w:after="0" w:line="240" w:lineRule="auto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Causes,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symptoms</w:t>
      </w:r>
      <w:r w:rsidRPr="007E4AD7">
        <w:rPr>
          <w:rFonts w:ascii="Calibri" w:eastAsia="Calibri" w:hAnsi="Calibri" w:cs="Calibri"/>
          <w:spacing w:val="-7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ow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event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oth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decay</w:t>
      </w:r>
    </w:p>
    <w:p w14:paraId="00032AED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22" w:after="0" w:line="256" w:lineRule="auto"/>
        <w:ind w:right="547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Promotion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reastfeed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y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weaning,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includ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ow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mov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rom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reast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 bottle feeding to using an open cup by 12 months</w:t>
      </w:r>
    </w:p>
    <w:p w14:paraId="14926FC3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3" w:after="0" w:line="240" w:lineRule="auto"/>
        <w:ind w:right="802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links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etween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ietary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abits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ot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ecay,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omotion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ood,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snacks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(for example, fresh fruit) and drinks (water and milk) that are part of a healthier diet</w:t>
      </w:r>
    </w:p>
    <w:p w14:paraId="50D63F04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1" w:after="0" w:line="256" w:lineRule="auto"/>
        <w:ind w:right="309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importanc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regular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ot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brushing,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omot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us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luorid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othpaste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s soon as teeth come through</w:t>
      </w:r>
    </w:p>
    <w:p w14:paraId="463C6670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4" w:after="0" w:line="240" w:lineRule="auto"/>
        <w:ind w:right="213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links between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inequalities and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al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ealth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 needs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groups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t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ig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risk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 poor oral health</w:t>
      </w:r>
    </w:p>
    <w:p w14:paraId="1632C117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1" w:after="0" w:line="240" w:lineRule="auto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Encouraging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eople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regularly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visit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entist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rom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when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child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gets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heir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irst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tooth</w:t>
      </w:r>
    </w:p>
    <w:p w14:paraId="34264023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before="20" w:after="0" w:line="240" w:lineRule="auto"/>
        <w:ind w:right="656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Encourag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supporting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families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register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with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entist,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where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get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dvice about local dental services</w:t>
      </w:r>
    </w:p>
    <w:p w14:paraId="3A773BB5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after="0" w:line="240" w:lineRule="auto"/>
        <w:ind w:right="606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Giving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practical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demonstration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f</w:t>
      </w:r>
      <w:r w:rsidRPr="007E4AD7">
        <w:rPr>
          <w:rFonts w:ascii="Calibri" w:eastAsia="Calibri" w:hAnsi="Calibri" w:cs="Calibri"/>
          <w:spacing w:val="-2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ow</w:t>
      </w:r>
      <w:r w:rsidRPr="007E4AD7">
        <w:rPr>
          <w:rFonts w:ascii="Calibri" w:eastAsia="Calibri" w:hAnsi="Calibri" w:cs="Calibri"/>
          <w:spacing w:val="-4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to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chieve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maintain</w:t>
      </w:r>
      <w:r w:rsidRPr="007E4AD7">
        <w:rPr>
          <w:rFonts w:ascii="Calibri" w:eastAsia="Calibri" w:hAnsi="Calibri" w:cs="Calibri"/>
          <w:spacing w:val="-3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good</w:t>
      </w:r>
      <w:r w:rsidRPr="007E4AD7">
        <w:rPr>
          <w:rFonts w:ascii="Calibri" w:eastAsia="Calibri" w:hAnsi="Calibri" w:cs="Calibri"/>
          <w:spacing w:val="-5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oral</w:t>
      </w:r>
      <w:r w:rsidRPr="007E4AD7">
        <w:rPr>
          <w:rFonts w:ascii="Calibri" w:eastAsia="Calibri" w:hAnsi="Calibri" w:cs="Calibri"/>
          <w:spacing w:val="-6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hygiene</w:t>
      </w:r>
      <w:r w:rsidRPr="007E4AD7">
        <w:rPr>
          <w:rFonts w:ascii="Calibri" w:eastAsia="Calibri" w:hAnsi="Calibri" w:cs="Calibri"/>
          <w:spacing w:val="-1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and encouraging tooth brushing from an early age</w:t>
      </w:r>
    </w:p>
    <w:p w14:paraId="0B3A630D" w14:textId="77777777" w:rsidR="007E4AD7" w:rsidRPr="007E4AD7" w:rsidRDefault="007E4AD7" w:rsidP="007E4AD7">
      <w:pPr>
        <w:widowControl w:val="0"/>
        <w:numPr>
          <w:ilvl w:val="0"/>
          <w:numId w:val="9"/>
        </w:numPr>
        <w:tabs>
          <w:tab w:val="left" w:pos="820"/>
          <w:tab w:val="left" w:pos="821"/>
        </w:tabs>
        <w:autoSpaceDE w:val="0"/>
        <w:autoSpaceDN w:val="0"/>
        <w:spacing w:after="0" w:line="267" w:lineRule="exact"/>
        <w:ind w:hanging="361"/>
        <w:rPr>
          <w:rFonts w:ascii="Calibri" w:eastAsia="Calibri" w:hAnsi="Calibri" w:cs="Calibri"/>
          <w:lang w:val="en-US"/>
        </w:rPr>
      </w:pPr>
      <w:r w:rsidRPr="007E4AD7">
        <w:rPr>
          <w:rFonts w:ascii="Calibri" w:eastAsia="Calibri" w:hAnsi="Calibri" w:cs="Calibri"/>
          <w:lang w:val="en-US"/>
        </w:rPr>
        <w:t>Using</w:t>
      </w:r>
      <w:r w:rsidRPr="007E4AD7">
        <w:rPr>
          <w:rFonts w:ascii="Calibri" w:eastAsia="Calibri" w:hAnsi="Calibri" w:cs="Calibri"/>
          <w:spacing w:val="-8"/>
          <w:lang w:val="en-US"/>
        </w:rPr>
        <w:t xml:space="preserve"> </w:t>
      </w:r>
      <w:r w:rsidRPr="007E4AD7">
        <w:rPr>
          <w:rFonts w:ascii="Calibri" w:eastAsia="Calibri" w:hAnsi="Calibri" w:cs="Calibri"/>
          <w:lang w:val="en-US"/>
        </w:rPr>
        <w:t>sugar-free</w:t>
      </w:r>
      <w:r w:rsidRPr="007E4AD7">
        <w:rPr>
          <w:rFonts w:ascii="Calibri" w:eastAsia="Calibri" w:hAnsi="Calibri" w:cs="Calibri"/>
          <w:spacing w:val="-7"/>
          <w:lang w:val="en-US"/>
        </w:rPr>
        <w:t xml:space="preserve"> </w:t>
      </w:r>
      <w:r w:rsidRPr="007E4AD7">
        <w:rPr>
          <w:rFonts w:ascii="Calibri" w:eastAsia="Calibri" w:hAnsi="Calibri" w:cs="Calibri"/>
          <w:spacing w:val="-2"/>
          <w:lang w:val="en-US"/>
        </w:rPr>
        <w:t>medicine</w:t>
      </w:r>
    </w:p>
    <w:p w14:paraId="124EFC21" w14:textId="77777777" w:rsidR="0023791F" w:rsidRDefault="0023791F" w:rsidP="00F675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p w14:paraId="3E530A86" w14:textId="48F24BB3" w:rsidR="00F67540" w:rsidRDefault="0023791F" w:rsidP="00F675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t>Training workshop programme:</w:t>
      </w:r>
    </w:p>
    <w:p w14:paraId="20946B7B" w14:textId="77777777" w:rsidR="0023791F" w:rsidRPr="00F67540" w:rsidRDefault="0023791F" w:rsidP="00F675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1"/>
        <w:gridCol w:w="3083"/>
        <w:gridCol w:w="5283"/>
        <w:gridCol w:w="4271"/>
      </w:tblGrid>
      <w:tr w:rsidR="00F67540" w:rsidRPr="00F67540" w14:paraId="4E1C0E5A" w14:textId="77777777" w:rsidTr="00F67540"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77E77" w14:textId="77777777" w:rsidR="00F67540" w:rsidRPr="00F67540" w:rsidRDefault="00F67540" w:rsidP="00F6754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Time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B4F29" w14:textId="77777777" w:rsidR="00F67540" w:rsidRPr="00F67540" w:rsidRDefault="00F67540" w:rsidP="00F6754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Activity</w:t>
            </w:r>
          </w:p>
        </w:tc>
        <w:tc>
          <w:tcPr>
            <w:tcW w:w="18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886A7" w14:textId="77777777" w:rsidR="00F67540" w:rsidRPr="00F67540" w:rsidRDefault="00F67540" w:rsidP="00F6754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etail</w:t>
            </w:r>
          </w:p>
        </w:tc>
        <w:tc>
          <w:tcPr>
            <w:tcW w:w="15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27554" w14:textId="77777777" w:rsidR="00F67540" w:rsidRPr="00F67540" w:rsidRDefault="00F67540" w:rsidP="00F6754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Resources</w:t>
            </w:r>
          </w:p>
        </w:tc>
      </w:tr>
      <w:tr w:rsidR="00F67540" w:rsidRPr="00F67540" w14:paraId="448331F7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F6FAF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10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C5002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Introduction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328F2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Welcome, scene setting, background info</w:t>
            </w:r>
          </w:p>
          <w:p w14:paraId="2288D896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Everyone introduces themselves</w:t>
            </w:r>
          </w:p>
          <w:p w14:paraId="6E6ECCC9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Explain how the workshop will run</w:t>
            </w:r>
          </w:p>
          <w:p w14:paraId="794D05E7" w14:textId="09110EBB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Sign in sheet/ feedback forms to complete at end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180AE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Sign in/contact details</w:t>
            </w:r>
          </w:p>
          <w:p w14:paraId="6354BA7D" w14:textId="52D99622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eedback form</w:t>
            </w:r>
          </w:p>
        </w:tc>
      </w:tr>
      <w:tr w:rsidR="00F67540" w:rsidRPr="00F67540" w14:paraId="115D3396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0A16D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10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DC47E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What is Dental First Steps?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40621" w14:textId="77777777" w:rsidR="00F67540" w:rsidRPr="00F67540" w:rsidRDefault="00F67540" w:rsidP="00F67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etails on why programme is running</w:t>
            </w:r>
          </w:p>
          <w:p w14:paraId="100A67B8" w14:textId="10F9F5B6" w:rsidR="00F67540" w:rsidRPr="00F67540" w:rsidRDefault="00F67540" w:rsidP="00F67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acts and figures on GA extractions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9AADF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Power point slides/laptop</w:t>
            </w:r>
          </w:p>
        </w:tc>
      </w:tr>
      <w:tr w:rsidR="00F67540" w:rsidRPr="00F67540" w14:paraId="7D0DF4F0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0BDA9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20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8D0C4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he importance of tooth brushing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8F7D8" w14:textId="77777777" w:rsidR="00F67540" w:rsidRPr="00F67540" w:rsidRDefault="00F67540" w:rsidP="00F67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How can you start the conversation?</w:t>
            </w:r>
          </w:p>
          <w:p w14:paraId="4351C3B0" w14:textId="77777777" w:rsidR="00F67540" w:rsidRPr="00F67540" w:rsidRDefault="00F67540" w:rsidP="00F67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What experience/skills can you use to engage the families?</w:t>
            </w:r>
          </w:p>
          <w:p w14:paraId="1A296BF9" w14:textId="7A199ABA" w:rsidR="00F67540" w:rsidRPr="00F67540" w:rsidRDefault="00F67540" w:rsidP="00F67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Promoting the family packs: free flow cup in relation to oral health/development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FEFBF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Open group discussion</w:t>
            </w:r>
          </w:p>
          <w:p w14:paraId="5E3D4661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Idea sharing, techniques</w:t>
            </w:r>
          </w:p>
          <w:p w14:paraId="6FC1E8D4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Example of family pack</w:t>
            </w:r>
          </w:p>
        </w:tc>
      </w:tr>
      <w:tr w:rsidR="00F67540" w:rsidRPr="00F67540" w14:paraId="49CFB2FA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A98FF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15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C2137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What is tooth/bottle decay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E4FFA" w14:textId="77777777" w:rsidR="00F67540" w:rsidRPr="00F67540" w:rsidRDefault="00F67540" w:rsidP="00F675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Explain the process of decay: different stages</w:t>
            </w:r>
          </w:p>
          <w:p w14:paraId="7120C7F4" w14:textId="01C5B145" w:rsidR="00F67540" w:rsidRPr="00F67540" w:rsidRDefault="00F67540" w:rsidP="00F675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requency of sugar: poor brushing – plaque – acid – tooth/ bottle decay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3CBBD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Laminated photos of tooth decay</w:t>
            </w:r>
          </w:p>
          <w:p w14:paraId="53CBBAF2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Models: bottle caries, stages of decay</w:t>
            </w:r>
          </w:p>
        </w:tc>
      </w:tr>
      <w:tr w:rsidR="00F67540" w:rsidRPr="00F67540" w14:paraId="37E73401" w14:textId="77777777" w:rsidTr="00F67540">
        <w:trPr>
          <w:trHeight w:val="879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1EB39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15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9D1B6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How can we prevent this?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C97D5" w14:textId="77777777" w:rsidR="00F67540" w:rsidRPr="00F67540" w:rsidRDefault="00F67540" w:rsidP="00F67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Education: key oral health messages</w:t>
            </w:r>
          </w:p>
          <w:p w14:paraId="0D16909C" w14:textId="77777777" w:rsidR="00F67540" w:rsidRPr="00F67540" w:rsidRDefault="00F67540" w:rsidP="00F67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luoride: what is ppm</w:t>
            </w:r>
          </w:p>
          <w:p w14:paraId="6E495906" w14:textId="77777777" w:rsidR="00F67540" w:rsidRPr="00F67540" w:rsidRDefault="00F67540" w:rsidP="00F67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Best practice: Delivering Better Oral Health</w:t>
            </w:r>
          </w:p>
          <w:p w14:paraId="67AF087A" w14:textId="0EE921D6" w:rsidR="00F67540" w:rsidRPr="00F67540" w:rsidRDefault="00F67540" w:rsidP="00F67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Reinforcing healthy eating options: reducing sugar intake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51519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A4 Top tips flip chart</w:t>
            </w:r>
          </w:p>
          <w:p w14:paraId="2F6745B0" w14:textId="09722088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Selection of toothbrushes and tooth paste with different ppm</w:t>
            </w:r>
          </w:p>
          <w:p w14:paraId="27E9301B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rinks/snacks with sugar content</w:t>
            </w:r>
          </w:p>
        </w:tc>
      </w:tr>
      <w:tr w:rsidR="00F67540" w:rsidRPr="00F67540" w14:paraId="5110F524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2ED0B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10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CA14D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Tooth brushing techniques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ED964" w14:textId="77777777" w:rsidR="00F67540" w:rsidRPr="00F67540" w:rsidRDefault="00F67540" w:rsidP="00F67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How to encourage brushing?</w:t>
            </w:r>
          </w:p>
          <w:p w14:paraId="7DD2C6EE" w14:textId="1A269FDC" w:rsidR="00F67540" w:rsidRPr="00F67540" w:rsidRDefault="00F67540" w:rsidP="00F67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emonstration of techniques that can be used for children</w:t>
            </w:r>
          </w:p>
          <w:p w14:paraId="62E4CEB1" w14:textId="7173AD78" w:rsidR="00F67540" w:rsidRPr="00F67540" w:rsidRDefault="00F67540" w:rsidP="00F67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Group to practise technique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2A6AC" w14:textId="78CC849B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Dummy doll for demonstration</w:t>
            </w:r>
          </w:p>
        </w:tc>
      </w:tr>
      <w:tr w:rsidR="00F67540" w:rsidRPr="00F67540" w14:paraId="302C6516" w14:textId="77777777" w:rsidTr="00F67540"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94C35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10 min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D56D6" w14:textId="77777777" w:rsidR="00F67540" w:rsidRPr="00F67540" w:rsidRDefault="00F67540" w:rsidP="00F67540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Conclusion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76A4" w14:textId="77777777" w:rsidR="00F67540" w:rsidRPr="00F67540" w:rsidRDefault="00F67540" w:rsidP="00F67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Questions and answers</w:t>
            </w:r>
          </w:p>
          <w:p w14:paraId="3551D852" w14:textId="77777777" w:rsidR="00F67540" w:rsidRPr="00F67540" w:rsidRDefault="00F67540" w:rsidP="00F67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Signpost referral pathway for each specific location</w:t>
            </w:r>
          </w:p>
          <w:p w14:paraId="32130312" w14:textId="270CE8F5" w:rsidR="00F67540" w:rsidRPr="00F67540" w:rsidRDefault="00F67540" w:rsidP="00F67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eedback sheets to be completed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99DB0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Open discussion</w:t>
            </w:r>
          </w:p>
          <w:p w14:paraId="5B97613C" w14:textId="77777777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Contact details</w:t>
            </w:r>
          </w:p>
          <w:p w14:paraId="41DC0158" w14:textId="26CB2D58" w:rsidR="00F67540" w:rsidRPr="00F67540" w:rsidRDefault="00F67540" w:rsidP="00F67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7" w:hanging="357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67540">
              <w:rPr>
                <w:rFonts w:eastAsia="Times New Roman" w:cstheme="minorHAnsi"/>
                <w:sz w:val="20"/>
                <w:szCs w:val="20"/>
                <w:bdr w:val="none" w:sz="0" w:space="0" w:color="auto" w:frame="1"/>
                <w:lang w:eastAsia="en-GB"/>
              </w:rPr>
              <w:t>Feedback forms</w:t>
            </w:r>
          </w:p>
        </w:tc>
      </w:tr>
    </w:tbl>
    <w:p w14:paraId="322EC7D9" w14:textId="77777777" w:rsidR="00F67540" w:rsidRPr="00F67540" w:rsidRDefault="00F67540" w:rsidP="00F67540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 w:rsidRPr="00F67540">
        <w:rPr>
          <w:rFonts w:ascii="Calibri" w:eastAsia="Times New Roman" w:hAnsi="Calibri" w:cs="Calibri"/>
          <w:i/>
          <w:iCs/>
          <w:color w:val="201F1E"/>
          <w:lang w:eastAsia="en-GB"/>
        </w:rPr>
        <w:t> </w:t>
      </w:r>
    </w:p>
    <w:p w14:paraId="0407D8A2" w14:textId="77777777" w:rsidR="002B73DE" w:rsidRDefault="002B73DE"/>
    <w:sectPr w:rsidR="002B73DE" w:rsidSect="00F6754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7B2D1" w14:textId="77777777" w:rsidR="0023791F" w:rsidRDefault="0023791F" w:rsidP="0023791F">
      <w:pPr>
        <w:spacing w:after="0" w:line="240" w:lineRule="auto"/>
      </w:pPr>
      <w:r>
        <w:separator/>
      </w:r>
    </w:p>
  </w:endnote>
  <w:endnote w:type="continuationSeparator" w:id="0">
    <w:p w14:paraId="3AEFF76A" w14:textId="77777777" w:rsidR="0023791F" w:rsidRDefault="0023791F" w:rsidP="00237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2E429" w14:textId="77777777" w:rsidR="0023791F" w:rsidRDefault="0023791F" w:rsidP="0023791F">
      <w:pPr>
        <w:spacing w:after="0" w:line="240" w:lineRule="auto"/>
      </w:pPr>
      <w:r>
        <w:separator/>
      </w:r>
    </w:p>
  </w:footnote>
  <w:footnote w:type="continuationSeparator" w:id="0">
    <w:p w14:paraId="5A78D249" w14:textId="77777777" w:rsidR="0023791F" w:rsidRDefault="0023791F" w:rsidP="00237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086"/>
    <w:multiLevelType w:val="hybridMultilevel"/>
    <w:tmpl w:val="89505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C41AD"/>
    <w:multiLevelType w:val="hybridMultilevel"/>
    <w:tmpl w:val="6F22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B3D89"/>
    <w:multiLevelType w:val="hybridMultilevel"/>
    <w:tmpl w:val="F58ED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C31024"/>
    <w:multiLevelType w:val="hybridMultilevel"/>
    <w:tmpl w:val="B1964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05CFB"/>
    <w:multiLevelType w:val="hybridMultilevel"/>
    <w:tmpl w:val="BB763F28"/>
    <w:lvl w:ilvl="0" w:tplc="3670C43A">
      <w:numFmt w:val="bullet"/>
      <w:lvlText w:val=""/>
      <w:lvlJc w:val="left"/>
      <w:pPr>
        <w:ind w:left="722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7F81C94">
      <w:numFmt w:val="bullet"/>
      <w:lvlText w:val="•"/>
      <w:lvlJc w:val="left"/>
      <w:pPr>
        <w:ind w:left="1564" w:hanging="360"/>
      </w:pPr>
      <w:rPr>
        <w:rFonts w:hint="default"/>
        <w:lang w:val="en-US" w:eastAsia="en-US" w:bidi="ar-SA"/>
      </w:rPr>
    </w:lvl>
    <w:lvl w:ilvl="2" w:tplc="D2D837C8">
      <w:numFmt w:val="bullet"/>
      <w:lvlText w:val="•"/>
      <w:lvlJc w:val="left"/>
      <w:pPr>
        <w:ind w:left="2407" w:hanging="360"/>
      </w:pPr>
      <w:rPr>
        <w:rFonts w:hint="default"/>
        <w:lang w:val="en-US" w:eastAsia="en-US" w:bidi="ar-SA"/>
      </w:rPr>
    </w:lvl>
    <w:lvl w:ilvl="3" w:tplc="783E7532">
      <w:numFmt w:val="bullet"/>
      <w:lvlText w:val="•"/>
      <w:lvlJc w:val="left"/>
      <w:pPr>
        <w:ind w:left="3249" w:hanging="360"/>
      </w:pPr>
      <w:rPr>
        <w:rFonts w:hint="default"/>
        <w:lang w:val="en-US" w:eastAsia="en-US" w:bidi="ar-SA"/>
      </w:rPr>
    </w:lvl>
    <w:lvl w:ilvl="4" w:tplc="997CC318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016C015C">
      <w:numFmt w:val="bullet"/>
      <w:lvlText w:val="•"/>
      <w:lvlJc w:val="left"/>
      <w:pPr>
        <w:ind w:left="4935" w:hanging="360"/>
      </w:pPr>
      <w:rPr>
        <w:rFonts w:hint="default"/>
        <w:lang w:val="en-US" w:eastAsia="en-US" w:bidi="ar-SA"/>
      </w:rPr>
    </w:lvl>
    <w:lvl w:ilvl="6" w:tplc="84CCFD9E">
      <w:numFmt w:val="bullet"/>
      <w:lvlText w:val="•"/>
      <w:lvlJc w:val="left"/>
      <w:pPr>
        <w:ind w:left="5777" w:hanging="360"/>
      </w:pPr>
      <w:rPr>
        <w:rFonts w:hint="default"/>
        <w:lang w:val="en-US" w:eastAsia="en-US" w:bidi="ar-SA"/>
      </w:rPr>
    </w:lvl>
    <w:lvl w:ilvl="7" w:tplc="1D7A2C56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55E00EC2">
      <w:numFmt w:val="bullet"/>
      <w:lvlText w:val="•"/>
      <w:lvlJc w:val="left"/>
      <w:pPr>
        <w:ind w:left="746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BB212AC"/>
    <w:multiLevelType w:val="hybridMultilevel"/>
    <w:tmpl w:val="F8FEB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CC7DF7"/>
    <w:multiLevelType w:val="hybridMultilevel"/>
    <w:tmpl w:val="862CA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BE0EC6"/>
    <w:multiLevelType w:val="hybridMultilevel"/>
    <w:tmpl w:val="CAC0C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CE7017"/>
    <w:multiLevelType w:val="hybridMultilevel"/>
    <w:tmpl w:val="EE68B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425645">
    <w:abstractNumId w:val="0"/>
  </w:num>
  <w:num w:numId="2" w16cid:durableId="631208893">
    <w:abstractNumId w:val="1"/>
  </w:num>
  <w:num w:numId="3" w16cid:durableId="573970775">
    <w:abstractNumId w:val="5"/>
  </w:num>
  <w:num w:numId="4" w16cid:durableId="543560459">
    <w:abstractNumId w:val="2"/>
  </w:num>
  <w:num w:numId="5" w16cid:durableId="1605336996">
    <w:abstractNumId w:val="6"/>
  </w:num>
  <w:num w:numId="6" w16cid:durableId="1153595187">
    <w:abstractNumId w:val="7"/>
  </w:num>
  <w:num w:numId="7" w16cid:durableId="2032107201">
    <w:abstractNumId w:val="3"/>
  </w:num>
  <w:num w:numId="8" w16cid:durableId="890386590">
    <w:abstractNumId w:val="8"/>
  </w:num>
  <w:num w:numId="9" w16cid:durableId="15875756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40"/>
    <w:rsid w:val="00036BF1"/>
    <w:rsid w:val="001B2685"/>
    <w:rsid w:val="0023791F"/>
    <w:rsid w:val="002B73DE"/>
    <w:rsid w:val="002F365D"/>
    <w:rsid w:val="00433309"/>
    <w:rsid w:val="0043696B"/>
    <w:rsid w:val="00635322"/>
    <w:rsid w:val="006552BD"/>
    <w:rsid w:val="00716547"/>
    <w:rsid w:val="007E4AD7"/>
    <w:rsid w:val="00AC2B0A"/>
    <w:rsid w:val="00CB4AB1"/>
    <w:rsid w:val="00D85C35"/>
    <w:rsid w:val="00E77D1E"/>
    <w:rsid w:val="00EC12EE"/>
    <w:rsid w:val="00F67540"/>
    <w:rsid w:val="00FF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5847B"/>
  <w15:chartTrackingRefBased/>
  <w15:docId w15:val="{B770697F-447C-4AA6-9665-1998CD71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7E921036F8D43919ED1B382805368" ma:contentTypeVersion="4" ma:contentTypeDescription="Create a new document." ma:contentTypeScope="" ma:versionID="23744af94f2d4d379b664fd2823e0c0d">
  <xsd:schema xmlns:xsd="http://www.w3.org/2001/XMLSchema" xmlns:xs="http://www.w3.org/2001/XMLSchema" xmlns:p="http://schemas.microsoft.com/office/2006/metadata/properties" xmlns:ns3="ef87434d-dfec-4be1-b842-7d5d3f91c777" targetNamespace="http://schemas.microsoft.com/office/2006/metadata/properties" ma:root="true" ma:fieldsID="d1bd6ae85439663fdc12dd99a26ee1cb" ns3:_="">
    <xsd:import namespace="ef87434d-dfec-4be1-b842-7d5d3f91c7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7434d-dfec-4be1-b842-7d5d3f91c7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21A321-16B5-4E9B-9D38-C07655A492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672C98-38E0-4456-85D6-6CAF39C278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AB1750-A742-451C-969A-8A95F4FE1D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87434d-dfec-4be1-b842-7d5d3f91c7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lbers</dc:creator>
  <cp:keywords/>
  <dc:description/>
  <cp:lastModifiedBy>Patricia Albers</cp:lastModifiedBy>
  <cp:revision>3</cp:revision>
  <cp:lastPrinted>2020-05-28T14:10:00Z</cp:lastPrinted>
  <dcterms:created xsi:type="dcterms:W3CDTF">2022-07-27T08:55:00Z</dcterms:created>
  <dcterms:modified xsi:type="dcterms:W3CDTF">2022-07-2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7E921036F8D43919ED1B382805368</vt:lpwstr>
  </property>
</Properties>
</file>